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940AE" w:rsidRPr="00E2225D" w:rsidRDefault="002940AE" w:rsidP="000672E1">
      <w:pPr>
        <w:jc w:val="center"/>
      </w:pPr>
      <w:r w:rsidRPr="00E2225D">
        <w:rPr>
          <w:rFonts w:hint="eastAsia"/>
        </w:rPr>
        <w:t>Table S</w:t>
      </w:r>
      <w:r w:rsidR="00446CAB">
        <w:rPr>
          <w:rFonts w:hint="eastAsia"/>
        </w:rPr>
        <w:t>3</w:t>
      </w:r>
      <w:r w:rsidRPr="00E2225D">
        <w:rPr>
          <w:rFonts w:hint="eastAsia"/>
        </w:rPr>
        <w:t xml:space="preserve"> </w:t>
      </w:r>
      <w:r w:rsidRPr="00E2225D">
        <w:t xml:space="preserve">Summary of </w:t>
      </w:r>
      <w:r w:rsidRPr="00E2225D">
        <w:rPr>
          <w:rFonts w:hint="eastAsia"/>
        </w:rPr>
        <w:t>irA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680"/>
        <w:gridCol w:w="633"/>
        <w:gridCol w:w="640"/>
        <w:gridCol w:w="700"/>
        <w:gridCol w:w="641"/>
        <w:gridCol w:w="702"/>
        <w:gridCol w:w="700"/>
        <w:gridCol w:w="688"/>
        <w:gridCol w:w="676"/>
        <w:gridCol w:w="641"/>
        <w:gridCol w:w="902"/>
      </w:tblGrid>
      <w:tr w:rsidR="00E2225D" w:rsidRPr="00E2225D" w:rsidTr="000672E1"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study_id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Shen, L. 2025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Wu, X. 2024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Lou, H. 2024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Long, B. 2024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Gao, X. 2024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Chen, Q. 2024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Chen, B. 2024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Zhao. Y. 2023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Qiao, Q. 2023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Gao, X. 2023</w:t>
            </w:r>
          </w:p>
        </w:tc>
        <w:tc>
          <w:tcPr>
            <w:tcW w:w="0" w:type="auto"/>
            <w:vAlign w:val="center"/>
          </w:tcPr>
          <w:p w:rsidR="002940AE" w:rsidRPr="00E2225D" w:rsidRDefault="002940AE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Frentzas, S. 2023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hypothyroidism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hypothyroidism ≥3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hyperglycaemia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hyperglycaemia ≥3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hyperthyroidism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2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hyperthyroidism ≥3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rash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rash ≥3, n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id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id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thyroid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thyroid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TSH decreased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TSH decreased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dre</w:t>
            </w:r>
            <w:r w:rsidR="00804C02" w:rsidRPr="00E2225D">
              <w:rPr>
                <w:rFonts w:cs="Times New Roman" w:hint="eastAsia"/>
                <w:sz w:val="16"/>
                <w:szCs w:val="16"/>
              </w:rPr>
              <w:t>na</w:t>
            </w:r>
            <w:r w:rsidR="000672E1" w:rsidRPr="00E2225D">
              <w:rPr>
                <w:rFonts w:cs="Times New Roman"/>
                <w:sz w:val="16"/>
                <w:szCs w:val="16"/>
              </w:rPr>
              <w:t>l insufficiency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dre</w:t>
            </w:r>
            <w:r w:rsidR="00804C02" w:rsidRPr="00E2225D">
              <w:rPr>
                <w:rFonts w:cs="Times New Roman" w:hint="eastAsia"/>
                <w:sz w:val="16"/>
                <w:szCs w:val="16"/>
              </w:rPr>
              <w:t>na</w:t>
            </w:r>
            <w:r w:rsidR="000672E1" w:rsidRPr="00E2225D">
              <w:rPr>
                <w:rFonts w:cs="Times New Roman"/>
                <w:sz w:val="16"/>
                <w:szCs w:val="16"/>
              </w:rPr>
              <w:t>l insufficiency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ypopituitarism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ypopituitarism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rug eruption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rug eruption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b</w:t>
            </w:r>
            <w:r w:rsidR="000672E1" w:rsidRPr="00E2225D">
              <w:rPr>
                <w:rFonts w:cs="Times New Roman"/>
                <w:sz w:val="16"/>
                <w:szCs w:val="16"/>
              </w:rPr>
              <w:t>lood TSH increased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b</w:t>
            </w:r>
            <w:r w:rsidR="000672E1" w:rsidRPr="00E2225D">
              <w:rPr>
                <w:rFonts w:cs="Times New Roman"/>
                <w:sz w:val="16"/>
                <w:szCs w:val="16"/>
              </w:rPr>
              <w:t>lood TSH increased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econdary hyperthyroidism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econdary hyperthyroidism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hepat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hepat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Autoimmune hepat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Autoimmune hepat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iabetic ketoacidos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iabetic ketoacidos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ketoacidos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ketoacidos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rimary hypothyroidism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rimary hypothyroidism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ypophys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ypophys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</w:t>
            </w:r>
            <w:r w:rsidR="000672E1" w:rsidRPr="00E2225D">
              <w:rPr>
                <w:rFonts w:cs="Times New Roman"/>
                <w:sz w:val="16"/>
                <w:szCs w:val="16"/>
              </w:rPr>
              <w:t>ymphocytic hypophys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</w:t>
            </w:r>
            <w:r w:rsidR="000672E1" w:rsidRPr="00E2225D">
              <w:rPr>
                <w:rFonts w:cs="Times New Roman"/>
                <w:sz w:val="16"/>
                <w:szCs w:val="16"/>
              </w:rPr>
              <w:t>ymphocytic hypophys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epatic function abnormal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j</w:t>
            </w:r>
            <w:r w:rsidR="000672E1" w:rsidRPr="00E2225D">
              <w:rPr>
                <w:rFonts w:cs="Times New Roman"/>
                <w:sz w:val="16"/>
                <w:szCs w:val="16"/>
              </w:rPr>
              <w:t>epatic function abnormal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 w:rsidR="000672E1" w:rsidRPr="00E2225D">
              <w:rPr>
                <w:rFonts w:cs="Times New Roman"/>
                <w:sz w:val="16"/>
                <w:szCs w:val="16"/>
              </w:rPr>
              <w:t>yos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 w:rsidR="000672E1" w:rsidRPr="00E2225D">
              <w:rPr>
                <w:rFonts w:cs="Times New Roman"/>
                <w:sz w:val="16"/>
                <w:szCs w:val="16"/>
              </w:rPr>
              <w:t>yos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ncreased AST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ncreased AST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toxic cris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446CAB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toxic cris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hypophys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hypophys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iabetes mellitu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iabetes mellitu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ype 1 diabetes mellitu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ype 1 diabetes mellitu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ermat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ermat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ncreased GGT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ncreased GGT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rthr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rthr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arthr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arthr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myos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myos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neumon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neumon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Pneumon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Pneumon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u</w:t>
            </w:r>
            <w:r w:rsidR="000672E1" w:rsidRPr="00E2225D">
              <w:rPr>
                <w:rFonts w:cs="Times New Roman"/>
                <w:sz w:val="16"/>
                <w:szCs w:val="16"/>
              </w:rPr>
              <w:t>ve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u</w:t>
            </w:r>
            <w:r w:rsidR="000672E1" w:rsidRPr="00E2225D">
              <w:rPr>
                <w:rFonts w:cs="Times New Roman"/>
                <w:sz w:val="16"/>
                <w:szCs w:val="16"/>
              </w:rPr>
              <w:t>ve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myocard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myocard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e</w:t>
            </w:r>
            <w:r w:rsidR="000672E1" w:rsidRPr="00E2225D">
              <w:rPr>
                <w:rFonts w:cs="Times New Roman"/>
                <w:sz w:val="16"/>
                <w:szCs w:val="16"/>
              </w:rPr>
              <w:t>rythema multiforme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e</w:t>
            </w:r>
            <w:r w:rsidR="000672E1" w:rsidRPr="00E2225D">
              <w:rPr>
                <w:rFonts w:cs="Times New Roman"/>
                <w:sz w:val="16"/>
                <w:szCs w:val="16"/>
              </w:rPr>
              <w:t>rythema multiforme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ruritu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ruritu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tevens-Johnson syndrome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tevens-Johnson syndrome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xine free increased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xine free increased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utoimmune thyroid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utoimmune thyroid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ashitoxicos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 w:rsidR="000672E1" w:rsidRPr="00E2225D">
              <w:rPr>
                <w:rFonts w:cs="Times New Roman"/>
                <w:sz w:val="16"/>
                <w:szCs w:val="16"/>
              </w:rPr>
              <w:t>ashitoxicos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id disorder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 w:rsidR="000672E1" w:rsidRPr="00E2225D">
              <w:rPr>
                <w:rFonts w:cs="Times New Roman"/>
                <w:sz w:val="16"/>
                <w:szCs w:val="16"/>
              </w:rPr>
              <w:t>hyroid disorder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g</w:t>
            </w:r>
            <w:r w:rsidR="000672E1" w:rsidRPr="00E2225D">
              <w:rPr>
                <w:rFonts w:cs="Times New Roman"/>
                <w:sz w:val="16"/>
                <w:szCs w:val="16"/>
              </w:rPr>
              <w:t>lucocorticoid deficiency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g</w:t>
            </w:r>
            <w:r w:rsidR="000672E1" w:rsidRPr="00E2225D">
              <w:rPr>
                <w:rFonts w:cs="Times New Roman"/>
                <w:sz w:val="16"/>
                <w:szCs w:val="16"/>
              </w:rPr>
              <w:t>lucocorticoid deficiency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econdary adrenocortical insufficiency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econdary adrenocortical insufficiency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 w:rsidR="000672E1" w:rsidRPr="00E2225D">
              <w:rPr>
                <w:rFonts w:cs="Times New Roman"/>
                <w:sz w:val="16"/>
                <w:szCs w:val="16"/>
              </w:rPr>
              <w:t>ortisol abnormal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c</w:t>
            </w:r>
            <w:r w:rsidR="000672E1" w:rsidRPr="00E2225D">
              <w:rPr>
                <w:rFonts w:cs="Times New Roman"/>
                <w:sz w:val="16"/>
                <w:szCs w:val="16"/>
              </w:rPr>
              <w:t>ortisol abnormal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rug-induced liver injury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rug-induced liver injury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 w:rsidR="000672E1" w:rsidRPr="00E2225D">
              <w:rPr>
                <w:rFonts w:cs="Times New Roman"/>
                <w:sz w:val="16"/>
                <w:szCs w:val="16"/>
              </w:rPr>
              <w:t>yocard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 w:rsidR="000672E1" w:rsidRPr="00E2225D">
              <w:rPr>
                <w:rFonts w:cs="Times New Roman"/>
                <w:sz w:val="16"/>
                <w:szCs w:val="16"/>
              </w:rPr>
              <w:t>yocard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 w:rsidR="000672E1" w:rsidRPr="00E2225D">
              <w:rPr>
                <w:rFonts w:cs="Times New Roman"/>
                <w:sz w:val="16"/>
                <w:szCs w:val="16"/>
              </w:rPr>
              <w:t>yocardial injury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 w:rsidR="000672E1" w:rsidRPr="00E2225D">
              <w:rPr>
                <w:rFonts w:cs="Times New Roman"/>
                <w:sz w:val="16"/>
                <w:szCs w:val="16"/>
              </w:rPr>
              <w:t>yocardial injury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jogren's syndrome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 w:rsidR="000672E1" w:rsidRPr="00E2225D">
              <w:rPr>
                <w:rFonts w:cs="Times New Roman"/>
                <w:sz w:val="16"/>
                <w:szCs w:val="16"/>
              </w:rPr>
              <w:t>jogren's syndrome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ncreased ALT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Increased ALT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utoimmune thyroid disorder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utoimmune thyroid disorder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lung disease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 lung disease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ecrease PLT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 w:rsidR="000672E1" w:rsidRPr="00E2225D">
              <w:rPr>
                <w:rFonts w:cs="Times New Roman"/>
                <w:sz w:val="16"/>
                <w:szCs w:val="16"/>
              </w:rPr>
              <w:t>ecrease PLT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infusion-related reaction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infusion-related reaction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mylase increased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mylase increased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col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col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autoimmune col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autoimmune col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ILD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ILD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o</w:t>
            </w:r>
            <w:r w:rsidR="000672E1" w:rsidRPr="00E2225D">
              <w:rPr>
                <w:rFonts w:cs="Times New Roman"/>
                <w:sz w:val="16"/>
                <w:szCs w:val="16"/>
              </w:rPr>
              <w:t>steoarthr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o</w:t>
            </w:r>
            <w:r w:rsidR="000672E1" w:rsidRPr="00E2225D">
              <w:rPr>
                <w:rFonts w:cs="Times New Roman"/>
                <w:sz w:val="16"/>
                <w:szCs w:val="16"/>
              </w:rPr>
              <w:t>steoarthr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rthralgia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 w:rsidR="000672E1" w:rsidRPr="00E2225D">
              <w:rPr>
                <w:rFonts w:cs="Times New Roman"/>
                <w:sz w:val="16"/>
                <w:szCs w:val="16"/>
              </w:rPr>
              <w:t>rthralgia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dry mouth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dry mouth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tendon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dry mouth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transami</w:t>
            </w:r>
            <w:r w:rsidR="00804C02" w:rsidRPr="00E2225D">
              <w:rPr>
                <w:rFonts w:cs="Times New Roman" w:hint="eastAsia"/>
                <w:sz w:val="16"/>
                <w:szCs w:val="16"/>
              </w:rPr>
              <w:t>na</w:t>
            </w:r>
            <w:r w:rsidRPr="00E2225D">
              <w:rPr>
                <w:rFonts w:cs="Times New Roman"/>
                <w:sz w:val="16"/>
                <w:szCs w:val="16"/>
              </w:rPr>
              <w:t>se increased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transami</w:t>
            </w:r>
            <w:r w:rsidR="00804C02" w:rsidRPr="00E2225D">
              <w:rPr>
                <w:rFonts w:cs="Times New Roman" w:hint="eastAsia"/>
                <w:sz w:val="16"/>
                <w:szCs w:val="16"/>
              </w:rPr>
              <w:t>na</w:t>
            </w:r>
            <w:r w:rsidRPr="00E2225D">
              <w:rPr>
                <w:rFonts w:cs="Times New Roman"/>
                <w:sz w:val="16"/>
                <w:szCs w:val="16"/>
              </w:rPr>
              <w:t>se increased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diarrhea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diarrhea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</w:t>
            </w:r>
            <w:r w:rsidR="000672E1" w:rsidRPr="00E2225D">
              <w:rPr>
                <w:rFonts w:cs="Times New Roman"/>
                <w:sz w:val="16"/>
                <w:szCs w:val="16"/>
              </w:rPr>
              <w:br/>
              <w:t>enterocol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mmune-mediated</w:t>
            </w:r>
            <w:r w:rsidR="000672E1" w:rsidRPr="00E2225D">
              <w:rPr>
                <w:rFonts w:cs="Times New Roman"/>
                <w:sz w:val="16"/>
                <w:szCs w:val="16"/>
              </w:rPr>
              <w:br/>
              <w:t>enterocol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olyneuropathy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 w:rsidR="000672E1" w:rsidRPr="00E2225D">
              <w:rPr>
                <w:rFonts w:cs="Times New Roman"/>
                <w:sz w:val="16"/>
                <w:szCs w:val="16"/>
              </w:rPr>
              <w:t>olyneuropathy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n</w:t>
            </w:r>
            <w:r w:rsidR="000672E1" w:rsidRPr="00E2225D">
              <w:rPr>
                <w:rFonts w:cs="Times New Roman"/>
                <w:sz w:val="16"/>
                <w:szCs w:val="16"/>
              </w:rPr>
              <w:t>ephr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n</w:t>
            </w:r>
            <w:r w:rsidR="000672E1" w:rsidRPr="00E2225D">
              <w:rPr>
                <w:rFonts w:cs="Times New Roman"/>
                <w:sz w:val="16"/>
                <w:szCs w:val="16"/>
              </w:rPr>
              <w:t>ephritis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ridocyclitis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E2225D" w:rsidRPr="00E2225D" w:rsidTr="000672E1">
        <w:tc>
          <w:tcPr>
            <w:tcW w:w="0" w:type="auto"/>
            <w:vAlign w:val="center"/>
          </w:tcPr>
          <w:p w:rsidR="000672E1" w:rsidRPr="00E2225D" w:rsidRDefault="009762A9" w:rsidP="000672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 w:rsidR="000672E1" w:rsidRPr="00E2225D">
              <w:rPr>
                <w:rFonts w:cs="Times New Roman"/>
                <w:sz w:val="16"/>
                <w:szCs w:val="16"/>
              </w:rPr>
              <w:t>ridocyclitis ≥3, n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804C02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0672E1" w:rsidRPr="00E2225D" w:rsidRDefault="000672E1" w:rsidP="000672E1">
            <w:pPr>
              <w:rPr>
                <w:rFonts w:cs="Times New Roman"/>
                <w:sz w:val="16"/>
                <w:szCs w:val="16"/>
              </w:rPr>
            </w:pPr>
            <w:r w:rsidRPr="00E2225D">
              <w:rPr>
                <w:rFonts w:cs="Times New Roman"/>
                <w:sz w:val="16"/>
                <w:szCs w:val="16"/>
              </w:rPr>
              <w:t>0</w:t>
            </w:r>
          </w:p>
        </w:tc>
      </w:tr>
    </w:tbl>
    <w:p w:rsidR="00221C91" w:rsidRPr="00221C91" w:rsidRDefault="00221C91" w:rsidP="00221C91">
      <w:pPr>
        <w:rPr>
          <w:rFonts w:hint="eastAsia"/>
          <w:sz w:val="22"/>
          <w:szCs w:val="22"/>
        </w:rPr>
      </w:pPr>
      <w:r w:rsidRPr="00221C91">
        <w:rPr>
          <w:sz w:val="16"/>
          <w:szCs w:val="16"/>
          <w:lang w:val="en-GB" w:bidi="ar"/>
        </w:rPr>
        <w:t>Abbreviations:</w:t>
      </w:r>
      <w:r w:rsidRPr="00221C91">
        <w:rPr>
          <w:rFonts w:hint="eastAsia"/>
          <w:sz w:val="16"/>
          <w:szCs w:val="16"/>
          <w:lang w:val="en-GB" w:bidi="ar"/>
        </w:rPr>
        <w:t xml:space="preserve"> </w:t>
      </w:r>
      <w:proofErr w:type="spellStart"/>
      <w:r w:rsidRPr="00221C91">
        <w:rPr>
          <w:rFonts w:hint="eastAsia"/>
          <w:sz w:val="16"/>
          <w:szCs w:val="16"/>
          <w:lang w:val="en-GB" w:bidi="ar"/>
        </w:rPr>
        <w:t>irAEs</w:t>
      </w:r>
      <w:proofErr w:type="spellEnd"/>
      <w:r w:rsidRPr="00221C91">
        <w:rPr>
          <w:rFonts w:hint="eastAsia"/>
          <w:sz w:val="16"/>
          <w:szCs w:val="16"/>
          <w:lang w:val="en-GB" w:bidi="ar"/>
        </w:rPr>
        <w:t xml:space="preserve">: </w:t>
      </w:r>
      <w:r w:rsidRPr="00221C91">
        <w:rPr>
          <w:sz w:val="16"/>
          <w:szCs w:val="16"/>
          <w:lang w:val="en-GB" w:bidi="ar"/>
        </w:rPr>
        <w:t>immune-related adverse events</w:t>
      </w:r>
      <w:r w:rsidRPr="00221C91">
        <w:rPr>
          <w:rFonts w:hint="eastAsia"/>
          <w:sz w:val="16"/>
          <w:szCs w:val="16"/>
          <w:lang w:val="en-GB" w:bidi="ar"/>
        </w:rPr>
        <w:t xml:space="preserve">; TSH: </w:t>
      </w:r>
      <w:r w:rsidRPr="00221C91">
        <w:rPr>
          <w:sz w:val="16"/>
          <w:szCs w:val="16"/>
          <w:lang w:val="en-GB" w:bidi="ar"/>
        </w:rPr>
        <w:t>thyroid-stimulating hormone</w:t>
      </w:r>
      <w:r w:rsidRPr="00221C91">
        <w:rPr>
          <w:rFonts w:hint="eastAsia"/>
          <w:sz w:val="16"/>
          <w:szCs w:val="16"/>
          <w:lang w:val="en-GB" w:bidi="ar"/>
        </w:rPr>
        <w:t xml:space="preserve">; AST: </w:t>
      </w:r>
      <w:r w:rsidRPr="00221C91">
        <w:rPr>
          <w:sz w:val="16"/>
          <w:szCs w:val="16"/>
          <w:lang w:val="en-GB" w:bidi="ar"/>
        </w:rPr>
        <w:t>aspartate transaminase</w:t>
      </w:r>
      <w:r w:rsidRPr="00221C91">
        <w:rPr>
          <w:rFonts w:hint="eastAsia"/>
          <w:sz w:val="16"/>
          <w:szCs w:val="16"/>
          <w:lang w:val="en-GB" w:bidi="ar"/>
        </w:rPr>
        <w:t xml:space="preserve">; GGT: </w:t>
      </w:r>
      <w:r w:rsidRPr="00221C91">
        <w:rPr>
          <w:sz w:val="16"/>
          <w:szCs w:val="16"/>
          <w:lang w:val="en-GB" w:bidi="ar"/>
        </w:rPr>
        <w:t>Gamma-glutamyl transferase</w:t>
      </w:r>
      <w:r w:rsidRPr="00221C91">
        <w:rPr>
          <w:rFonts w:hint="eastAsia"/>
          <w:sz w:val="16"/>
          <w:szCs w:val="16"/>
          <w:lang w:val="en-GB" w:bidi="ar"/>
        </w:rPr>
        <w:t>; ALT: alanine transaminase; PLT: p</w:t>
      </w:r>
      <w:r w:rsidRPr="00221C91">
        <w:rPr>
          <w:sz w:val="16"/>
          <w:szCs w:val="16"/>
          <w:lang w:val="en-GB" w:bidi="ar"/>
        </w:rPr>
        <w:t>latelet</w:t>
      </w:r>
      <w:r w:rsidRPr="00221C91">
        <w:rPr>
          <w:rFonts w:hint="eastAsia"/>
          <w:sz w:val="16"/>
          <w:szCs w:val="16"/>
          <w:lang w:val="en-GB" w:bidi="ar"/>
        </w:rPr>
        <w:t xml:space="preserve">; </w:t>
      </w:r>
      <w:r w:rsidRPr="00221C91">
        <w:rPr>
          <w:sz w:val="16"/>
          <w:szCs w:val="16"/>
          <w:lang w:val="en-GB" w:bidi="ar"/>
        </w:rPr>
        <w:t>ILD</w:t>
      </w:r>
      <w:r w:rsidRPr="00221C91">
        <w:rPr>
          <w:rFonts w:hint="eastAsia"/>
          <w:sz w:val="16"/>
          <w:szCs w:val="16"/>
          <w:lang w:val="en-GB" w:bidi="ar"/>
        </w:rPr>
        <w:t xml:space="preserve">: </w:t>
      </w:r>
      <w:r w:rsidRPr="00221C91">
        <w:rPr>
          <w:sz w:val="16"/>
          <w:szCs w:val="16"/>
          <w:lang w:val="en-GB" w:bidi="ar"/>
        </w:rPr>
        <w:t>interstitial lung disease</w:t>
      </w:r>
      <w:r w:rsidRPr="00221C91">
        <w:rPr>
          <w:rFonts w:hint="eastAsia"/>
          <w:sz w:val="16"/>
          <w:szCs w:val="16"/>
          <w:lang w:val="en-GB" w:bidi="ar"/>
        </w:rPr>
        <w:t xml:space="preserve">; </w:t>
      </w:r>
      <w:r w:rsidRPr="00221C91">
        <w:rPr>
          <w:sz w:val="16"/>
          <w:szCs w:val="16"/>
          <w:lang w:val="en-GB" w:bidi="ar"/>
        </w:rPr>
        <w:t>NR: Not reported</w:t>
      </w:r>
      <w:r w:rsidRPr="00221C91">
        <w:rPr>
          <w:rFonts w:hint="eastAsia"/>
          <w:sz w:val="16"/>
          <w:szCs w:val="16"/>
          <w:lang w:val="en-GB" w:bidi="ar"/>
        </w:rPr>
        <w:t>.</w:t>
      </w:r>
    </w:p>
    <w:p w:rsidR="00FC2887" w:rsidRPr="00FC2887" w:rsidRDefault="00FC2887" w:rsidP="00221C91">
      <w:pPr>
        <w:rPr>
          <w:sz w:val="16"/>
          <w:szCs w:val="16"/>
        </w:rPr>
      </w:pPr>
    </w:p>
    <w:sectPr w:rsidR="00FC2887" w:rsidRPr="00FC2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AE"/>
    <w:rsid w:val="00023670"/>
    <w:rsid w:val="000405B4"/>
    <w:rsid w:val="00050D4D"/>
    <w:rsid w:val="00051AB5"/>
    <w:rsid w:val="0005231E"/>
    <w:rsid w:val="000652A8"/>
    <w:rsid w:val="00066B92"/>
    <w:rsid w:val="000672E1"/>
    <w:rsid w:val="00076A7D"/>
    <w:rsid w:val="000A3591"/>
    <w:rsid w:val="000B7A40"/>
    <w:rsid w:val="000C6CB6"/>
    <w:rsid w:val="000D3A3D"/>
    <w:rsid w:val="000E1CED"/>
    <w:rsid w:val="000E343B"/>
    <w:rsid w:val="001050B5"/>
    <w:rsid w:val="00106062"/>
    <w:rsid w:val="001153A1"/>
    <w:rsid w:val="00131423"/>
    <w:rsid w:val="00136C8D"/>
    <w:rsid w:val="00154781"/>
    <w:rsid w:val="00171873"/>
    <w:rsid w:val="0018672B"/>
    <w:rsid w:val="001A4ACF"/>
    <w:rsid w:val="001A4C9B"/>
    <w:rsid w:val="001A6FCC"/>
    <w:rsid w:val="001C5E65"/>
    <w:rsid w:val="001E237D"/>
    <w:rsid w:val="001F4298"/>
    <w:rsid w:val="002013E3"/>
    <w:rsid w:val="00215C38"/>
    <w:rsid w:val="00221C91"/>
    <w:rsid w:val="002301AE"/>
    <w:rsid w:val="00234448"/>
    <w:rsid w:val="002415D3"/>
    <w:rsid w:val="00254663"/>
    <w:rsid w:val="00260A8E"/>
    <w:rsid w:val="00264F69"/>
    <w:rsid w:val="00276628"/>
    <w:rsid w:val="00286DF7"/>
    <w:rsid w:val="002940AE"/>
    <w:rsid w:val="002A6CA3"/>
    <w:rsid w:val="002B1535"/>
    <w:rsid w:val="002D3539"/>
    <w:rsid w:val="002D4C6C"/>
    <w:rsid w:val="002D7639"/>
    <w:rsid w:val="002D7EF6"/>
    <w:rsid w:val="00312636"/>
    <w:rsid w:val="00363DF0"/>
    <w:rsid w:val="00380952"/>
    <w:rsid w:val="00385A79"/>
    <w:rsid w:val="003D0AA4"/>
    <w:rsid w:val="003D13FD"/>
    <w:rsid w:val="003E6CB4"/>
    <w:rsid w:val="003F6936"/>
    <w:rsid w:val="0040263F"/>
    <w:rsid w:val="00403C82"/>
    <w:rsid w:val="004230FC"/>
    <w:rsid w:val="00434DBD"/>
    <w:rsid w:val="00446CAB"/>
    <w:rsid w:val="004704E0"/>
    <w:rsid w:val="00476311"/>
    <w:rsid w:val="0047644B"/>
    <w:rsid w:val="004806D7"/>
    <w:rsid w:val="004B7E9A"/>
    <w:rsid w:val="004B7F19"/>
    <w:rsid w:val="004C136E"/>
    <w:rsid w:val="004C7A47"/>
    <w:rsid w:val="004C7E83"/>
    <w:rsid w:val="004D6574"/>
    <w:rsid w:val="004E2341"/>
    <w:rsid w:val="005064B6"/>
    <w:rsid w:val="00507268"/>
    <w:rsid w:val="00523DE1"/>
    <w:rsid w:val="0052519B"/>
    <w:rsid w:val="00535120"/>
    <w:rsid w:val="00537B28"/>
    <w:rsid w:val="0054295F"/>
    <w:rsid w:val="0056562A"/>
    <w:rsid w:val="005A1257"/>
    <w:rsid w:val="005A7725"/>
    <w:rsid w:val="005B16FD"/>
    <w:rsid w:val="005B4E7D"/>
    <w:rsid w:val="005C1659"/>
    <w:rsid w:val="005D17C3"/>
    <w:rsid w:val="005D2D5F"/>
    <w:rsid w:val="005D3937"/>
    <w:rsid w:val="006003B2"/>
    <w:rsid w:val="006208CE"/>
    <w:rsid w:val="00632C2D"/>
    <w:rsid w:val="00643046"/>
    <w:rsid w:val="00663C1B"/>
    <w:rsid w:val="00676C9A"/>
    <w:rsid w:val="00691018"/>
    <w:rsid w:val="006A3DC2"/>
    <w:rsid w:val="006B4C3A"/>
    <w:rsid w:val="006B7A73"/>
    <w:rsid w:val="006C4FB1"/>
    <w:rsid w:val="006D62B9"/>
    <w:rsid w:val="006D6A10"/>
    <w:rsid w:val="006E0A9A"/>
    <w:rsid w:val="006E5641"/>
    <w:rsid w:val="007039EA"/>
    <w:rsid w:val="00710926"/>
    <w:rsid w:val="00740656"/>
    <w:rsid w:val="00747201"/>
    <w:rsid w:val="0076213B"/>
    <w:rsid w:val="007679EE"/>
    <w:rsid w:val="0077083D"/>
    <w:rsid w:val="007741B0"/>
    <w:rsid w:val="00781EE6"/>
    <w:rsid w:val="007C083B"/>
    <w:rsid w:val="007D043E"/>
    <w:rsid w:val="007D499B"/>
    <w:rsid w:val="00803DA6"/>
    <w:rsid w:val="00804C02"/>
    <w:rsid w:val="008143A7"/>
    <w:rsid w:val="00815E32"/>
    <w:rsid w:val="008317F5"/>
    <w:rsid w:val="00873E24"/>
    <w:rsid w:val="008808BC"/>
    <w:rsid w:val="00883A13"/>
    <w:rsid w:val="008910ED"/>
    <w:rsid w:val="0089494E"/>
    <w:rsid w:val="008A63A1"/>
    <w:rsid w:val="008C30D7"/>
    <w:rsid w:val="008C4617"/>
    <w:rsid w:val="008D7E67"/>
    <w:rsid w:val="009157D5"/>
    <w:rsid w:val="0094492D"/>
    <w:rsid w:val="00947C6D"/>
    <w:rsid w:val="009631F2"/>
    <w:rsid w:val="00972C06"/>
    <w:rsid w:val="009762A9"/>
    <w:rsid w:val="00983D53"/>
    <w:rsid w:val="00994B79"/>
    <w:rsid w:val="00995853"/>
    <w:rsid w:val="009B0D37"/>
    <w:rsid w:val="009C51A3"/>
    <w:rsid w:val="009C7F96"/>
    <w:rsid w:val="009D2CF9"/>
    <w:rsid w:val="009D3B9C"/>
    <w:rsid w:val="00A04F12"/>
    <w:rsid w:val="00A15DB0"/>
    <w:rsid w:val="00A16B59"/>
    <w:rsid w:val="00A363B3"/>
    <w:rsid w:val="00A64F4E"/>
    <w:rsid w:val="00A9297B"/>
    <w:rsid w:val="00AB3313"/>
    <w:rsid w:val="00AB65BA"/>
    <w:rsid w:val="00AC361D"/>
    <w:rsid w:val="00AD641E"/>
    <w:rsid w:val="00B343DD"/>
    <w:rsid w:val="00B4504F"/>
    <w:rsid w:val="00B503ED"/>
    <w:rsid w:val="00B84984"/>
    <w:rsid w:val="00B920A7"/>
    <w:rsid w:val="00B94B2C"/>
    <w:rsid w:val="00B97910"/>
    <w:rsid w:val="00BC23CD"/>
    <w:rsid w:val="00BC363D"/>
    <w:rsid w:val="00BE7CDF"/>
    <w:rsid w:val="00BF7F83"/>
    <w:rsid w:val="00C02DB1"/>
    <w:rsid w:val="00C06F22"/>
    <w:rsid w:val="00C341E5"/>
    <w:rsid w:val="00C35713"/>
    <w:rsid w:val="00C36778"/>
    <w:rsid w:val="00C51FA2"/>
    <w:rsid w:val="00C57F6A"/>
    <w:rsid w:val="00C842CF"/>
    <w:rsid w:val="00C8651B"/>
    <w:rsid w:val="00C95F4C"/>
    <w:rsid w:val="00C96107"/>
    <w:rsid w:val="00C97C28"/>
    <w:rsid w:val="00CA3A3C"/>
    <w:rsid w:val="00CB5C37"/>
    <w:rsid w:val="00CB6860"/>
    <w:rsid w:val="00CD2EAE"/>
    <w:rsid w:val="00CD7046"/>
    <w:rsid w:val="00CE667C"/>
    <w:rsid w:val="00CE688D"/>
    <w:rsid w:val="00D11ED4"/>
    <w:rsid w:val="00D45AE6"/>
    <w:rsid w:val="00D8650B"/>
    <w:rsid w:val="00DD4217"/>
    <w:rsid w:val="00DF38DF"/>
    <w:rsid w:val="00E02E8C"/>
    <w:rsid w:val="00E2225D"/>
    <w:rsid w:val="00E3563F"/>
    <w:rsid w:val="00E67375"/>
    <w:rsid w:val="00E710A4"/>
    <w:rsid w:val="00E851B5"/>
    <w:rsid w:val="00E93ADF"/>
    <w:rsid w:val="00EB00AF"/>
    <w:rsid w:val="00EC4F30"/>
    <w:rsid w:val="00EC6A00"/>
    <w:rsid w:val="00ED1B73"/>
    <w:rsid w:val="00EF250E"/>
    <w:rsid w:val="00EF3DBF"/>
    <w:rsid w:val="00F26C9E"/>
    <w:rsid w:val="00F56301"/>
    <w:rsid w:val="00F61123"/>
    <w:rsid w:val="00F674B5"/>
    <w:rsid w:val="00F7509F"/>
    <w:rsid w:val="00F774DD"/>
    <w:rsid w:val="00F8658B"/>
    <w:rsid w:val="00FB43E3"/>
    <w:rsid w:val="00FB72BC"/>
    <w:rsid w:val="00FC2887"/>
    <w:rsid w:val="00FC440B"/>
    <w:rsid w:val="00FD3F4F"/>
    <w:rsid w:val="00FE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97B99"/>
  <w15:chartTrackingRefBased/>
  <w15:docId w15:val="{F439F7EE-8E23-C145-920A-BC21E7B72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 (Body CS)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87</Words>
  <Characters>677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uo</dc:creator>
  <cp:keywords/>
  <dc:description/>
  <cp:lastModifiedBy>ZHANG Zhuo</cp:lastModifiedBy>
  <cp:revision>8</cp:revision>
  <dcterms:created xsi:type="dcterms:W3CDTF">2025-04-11T02:32:00Z</dcterms:created>
  <dcterms:modified xsi:type="dcterms:W3CDTF">2025-05-21T06:34:00Z</dcterms:modified>
</cp:coreProperties>
</file>